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DDE" w:rsidRPr="005212F0" w:rsidRDefault="00D17EE5" w:rsidP="00281B89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bookmarkStart w:id="0" w:name="_GoBack"/>
      <w:bookmarkEnd w:id="0"/>
      <w:r w:rsidR="005212F0" w:rsidRPr="005212F0">
        <w:rPr>
          <w:rFonts w:ascii="Times New Roman" w:hAnsi="Times New Roman" w:cs="Times New Roman"/>
          <w:b/>
          <w:sz w:val="24"/>
          <w:szCs w:val="24"/>
          <w:lang w:val="en-US"/>
        </w:rPr>
        <w:t>. Polymorphism of</w:t>
      </w:r>
      <w:r w:rsidR="005212F0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354DDE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>Aedes</w:t>
      </w:r>
      <w:proofErr w:type="spellEnd"/>
      <w:r w:rsidR="00354DDE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354DDE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>aegypti</w:t>
      </w:r>
      <w:proofErr w:type="spellEnd"/>
      <w:r w:rsidR="005212F0" w:rsidRPr="005212F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974EFC" w:rsidRPr="00974EFC">
        <w:rPr>
          <w:rFonts w:ascii="Times New Roman" w:hAnsi="Times New Roman" w:cs="Times New Roman"/>
          <w:b/>
          <w:i/>
          <w:sz w:val="24"/>
          <w:szCs w:val="24"/>
          <w:lang w:val="en-US"/>
        </w:rPr>
        <w:t>cox</w:t>
      </w:r>
      <w:r w:rsidR="00974EF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5212F0" w:rsidRPr="005212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plotypes from Indonesia</w:t>
      </w:r>
    </w:p>
    <w:p w:rsidR="00354DDE" w:rsidRPr="00281B89" w:rsidRDefault="00354DDE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54DDE" w:rsidRPr="00281B89" w:rsidRDefault="00354DDE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>Cluster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12301">
        <w:rPr>
          <w:rFonts w:ascii="Times New Roman" w:hAnsi="Times New Roman" w:cs="Times New Roman"/>
          <w:sz w:val="24"/>
          <w:szCs w:val="24"/>
          <w:lang w:val="en-US"/>
        </w:rPr>
        <w:t>Cluster best hi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1B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>Location</w:t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aplotyp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% identity </w:t>
      </w:r>
      <w:r w:rsidRPr="00281B8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p w:rsidR="00281B89" w:rsidRP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7F16" w:rsidRPr="00281B89" w:rsidRDefault="00354DDE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ab/>
        <w:t>MN299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016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>eru</w:t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  <w:t>H1</w:t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0225">
        <w:rPr>
          <w:rFonts w:ascii="Times New Roman" w:hAnsi="Times New Roman" w:cs="Times New Roman"/>
          <w:sz w:val="24"/>
          <w:szCs w:val="24"/>
          <w:lang w:val="en-US"/>
        </w:rPr>
        <w:t>99.67</w:t>
      </w:r>
      <w:r w:rsidR="000D11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0225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1F7F16" w:rsidRPr="00281B89" w:rsidRDefault="001F7F16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>MN299014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ambodia</w:t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>H2</w:t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117B">
        <w:rPr>
          <w:rFonts w:ascii="Times New Roman" w:hAnsi="Times New Roman" w:cs="Times New Roman"/>
          <w:sz w:val="24"/>
          <w:szCs w:val="24"/>
          <w:lang w:val="en-US"/>
        </w:rPr>
        <w:t>99.18 %</w:t>
      </w:r>
    </w:p>
    <w:p w:rsidR="001F7F16" w:rsidRPr="00281B89" w:rsidRDefault="001F7F16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N29900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Puerto Rico</w:t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  <w:t>H4</w:t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  <w:t>99.51 %</w:t>
      </w:r>
    </w:p>
    <w:p w:rsidR="001F7F16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>MG198586</w:t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ab/>
        <w:t>Georgi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</w:t>
      </w:r>
      <w:r w:rsidR="00973BB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559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59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C2B7D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1E388F" w:rsidRPr="00281B89" w:rsidRDefault="001E388F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MF99926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India</w:t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  <w:t>H8</w:t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  <w:t>99.18 %</w:t>
      </w:r>
    </w:p>
    <w:p w:rsidR="001F7F16" w:rsidRP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88F" w:rsidRPr="00281B89">
        <w:rPr>
          <w:rFonts w:ascii="Times New Roman" w:hAnsi="Times New Roman" w:cs="Times New Roman"/>
          <w:sz w:val="24"/>
          <w:szCs w:val="24"/>
          <w:lang w:val="en-US"/>
        </w:rPr>
        <w:t>MF043259</w:t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F16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88F" w:rsidRPr="00281B89">
        <w:rPr>
          <w:rFonts w:ascii="Times New Roman" w:hAnsi="Times New Roman" w:cs="Times New Roman"/>
          <w:sz w:val="24"/>
          <w:szCs w:val="24"/>
          <w:lang w:val="en-US"/>
        </w:rPr>
        <w:t>Englan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>H9</w:t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  <w:t>99.34 %</w:t>
      </w:r>
    </w:p>
    <w:p w:rsidR="00307C5B" w:rsidRPr="00281B89" w:rsidRDefault="001F7F16" w:rsidP="00307C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88F" w:rsidRPr="00281B89">
        <w:rPr>
          <w:rFonts w:ascii="Times New Roman" w:hAnsi="Times New Roman" w:cs="Times New Roman"/>
          <w:sz w:val="24"/>
          <w:szCs w:val="24"/>
          <w:lang w:val="en-US"/>
        </w:rPr>
        <w:t>KY022527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88F" w:rsidRPr="00281B89">
        <w:rPr>
          <w:rFonts w:ascii="Times New Roman" w:hAnsi="Times New Roman" w:cs="Times New Roman"/>
          <w:sz w:val="24"/>
          <w:szCs w:val="24"/>
          <w:lang w:val="en-US"/>
        </w:rPr>
        <w:t>Germany</w:t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>H10</w:t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  <w:t>99.34 %</w:t>
      </w:r>
    </w:p>
    <w:p w:rsidR="00307C5B" w:rsidRDefault="001F7F16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88F" w:rsidRPr="00281B89">
        <w:rPr>
          <w:rFonts w:ascii="Times New Roman" w:hAnsi="Times New Roman" w:cs="Times New Roman"/>
          <w:sz w:val="24"/>
          <w:szCs w:val="24"/>
          <w:lang w:val="en-US"/>
        </w:rPr>
        <w:t>KY022526</w:t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4DDE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Germany</w:t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  <w:t>H11</w:t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  <w:t>99.34 %</w:t>
      </w:r>
    </w:p>
    <w:p w:rsidR="001F7F16" w:rsidRPr="00281B89" w:rsidRDefault="001F7F16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88F" w:rsidRPr="00281B89">
        <w:rPr>
          <w:rFonts w:ascii="Times New Roman" w:hAnsi="Times New Roman" w:cs="Times New Roman"/>
          <w:sz w:val="24"/>
          <w:szCs w:val="24"/>
          <w:lang w:val="en-US"/>
        </w:rPr>
        <w:t>AF425846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E388F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1E388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>H12</w:t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07C5B">
        <w:rPr>
          <w:rFonts w:ascii="Times New Roman" w:hAnsi="Times New Roman" w:cs="Times New Roman"/>
          <w:sz w:val="24"/>
          <w:szCs w:val="24"/>
          <w:lang w:val="en-US"/>
        </w:rPr>
        <w:tab/>
        <w:t>99.51 %</w:t>
      </w:r>
    </w:p>
    <w:p w:rsidR="00281B89" w:rsidRDefault="00D44E44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73B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73B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73B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  <w:t>H13</w:t>
      </w:r>
      <w:r w:rsidR="004E13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E13E4">
        <w:rPr>
          <w:rFonts w:ascii="Times New Roman" w:hAnsi="Times New Roman" w:cs="Times New Roman"/>
          <w:sz w:val="24"/>
          <w:szCs w:val="24"/>
          <w:lang w:val="en-US"/>
        </w:rPr>
        <w:tab/>
        <w:t>99.51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14</w:t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  <w:t>98.85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15</w:t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80DFD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16</w:t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53904">
        <w:rPr>
          <w:rFonts w:ascii="Times New Roman" w:hAnsi="Times New Roman" w:cs="Times New Roman"/>
          <w:sz w:val="24"/>
          <w:szCs w:val="24"/>
          <w:lang w:val="en-US"/>
        </w:rPr>
        <w:t>99.01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17</w:t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A48D4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18</w:t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A48D4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19</w:t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84B0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14E75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20</w:t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E31E0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21</w:t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E31E0">
        <w:rPr>
          <w:rFonts w:ascii="Times New Roman" w:hAnsi="Times New Roman" w:cs="Times New Roman"/>
          <w:sz w:val="24"/>
          <w:szCs w:val="24"/>
          <w:lang w:val="en-US"/>
        </w:rPr>
        <w:t>99.34</w:t>
      </w:r>
      <w:r w:rsidR="00C41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31E0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22</w:t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7059">
        <w:rPr>
          <w:rFonts w:ascii="Times New Roman" w:hAnsi="Times New Roman" w:cs="Times New Roman"/>
          <w:sz w:val="24"/>
          <w:szCs w:val="24"/>
          <w:lang w:val="en-US"/>
        </w:rPr>
        <w:t>99.34</w:t>
      </w:r>
      <w:r w:rsidR="00C41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7059">
        <w:rPr>
          <w:rFonts w:ascii="Times New Roman" w:hAnsi="Times New Roman" w:cs="Times New Roman"/>
          <w:sz w:val="24"/>
          <w:szCs w:val="24"/>
          <w:lang w:val="en-US"/>
        </w:rPr>
        <w:t>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23</w:t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7059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281B89" w:rsidRDefault="00D44E44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81B89">
        <w:rPr>
          <w:rFonts w:ascii="Times New Roman" w:hAnsi="Times New Roman" w:cs="Times New Roman"/>
          <w:sz w:val="24"/>
          <w:szCs w:val="24"/>
          <w:lang w:val="en-US"/>
        </w:rPr>
        <w:tab/>
        <w:t>H27</w:t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7059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281B89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29</w:t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762DC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1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E31E0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2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281B89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3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281B89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4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5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42584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6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78C4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37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D1A39">
        <w:rPr>
          <w:rFonts w:ascii="Times New Roman" w:hAnsi="Times New Roman" w:cs="Times New Roman"/>
          <w:sz w:val="24"/>
          <w:szCs w:val="24"/>
          <w:lang w:val="en-US"/>
        </w:rPr>
        <w:t>99.18 %</w:t>
      </w:r>
    </w:p>
    <w:p w:rsidR="00281B89" w:rsidRDefault="00D44E44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  <w:t>H39</w:t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A09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A0603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0</w:t>
      </w:r>
      <w:r w:rsidR="00C6539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6539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4612">
        <w:rPr>
          <w:rFonts w:ascii="Times New Roman" w:hAnsi="Times New Roman" w:cs="Times New Roman"/>
          <w:sz w:val="24"/>
          <w:szCs w:val="24"/>
          <w:lang w:val="en-US"/>
        </w:rPr>
        <w:t>99.18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1</w:t>
      </w:r>
      <w:r w:rsidR="00ED69B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9B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65399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2</w:t>
      </w:r>
      <w:r w:rsidR="00E452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52F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D69B5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4</w:t>
      </w:r>
      <w:r w:rsidR="00F355D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355D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452FA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6</w:t>
      </w:r>
      <w:r w:rsidR="006A09E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A09E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355DF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7</w:t>
      </w:r>
      <w:r w:rsidR="00D81F6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1F6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A09E0">
        <w:rPr>
          <w:rFonts w:ascii="Times New Roman" w:hAnsi="Times New Roman" w:cs="Times New Roman"/>
          <w:sz w:val="24"/>
          <w:szCs w:val="24"/>
          <w:lang w:val="en-US"/>
        </w:rPr>
        <w:t>99.51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8</w:t>
      </w:r>
      <w:r w:rsidR="003B0A3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0A3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1FB4">
        <w:rPr>
          <w:rFonts w:ascii="Times New Roman" w:hAnsi="Times New Roman" w:cs="Times New Roman"/>
          <w:sz w:val="24"/>
          <w:szCs w:val="24"/>
          <w:lang w:val="en-US"/>
        </w:rPr>
        <w:t>99.34 %</w:t>
      </w:r>
    </w:p>
    <w:p w:rsidR="001704E3" w:rsidRDefault="001704E3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50</w:t>
      </w:r>
      <w:r w:rsidR="00701C1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1C1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B0A3B">
        <w:rPr>
          <w:rFonts w:ascii="Times New Roman" w:hAnsi="Times New Roman" w:cs="Times New Roman"/>
          <w:sz w:val="24"/>
          <w:szCs w:val="24"/>
          <w:lang w:val="en-US"/>
        </w:rPr>
        <w:t>99.18 %</w:t>
      </w:r>
    </w:p>
    <w:p w:rsidR="001704E3" w:rsidRDefault="00D44E44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  <w:t>H51</w:t>
      </w:r>
      <w:r w:rsidR="00701C1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1C1A">
        <w:rPr>
          <w:rFonts w:ascii="Times New Roman" w:hAnsi="Times New Roman" w:cs="Times New Roman"/>
          <w:sz w:val="24"/>
          <w:szCs w:val="24"/>
          <w:lang w:val="en-US"/>
        </w:rPr>
        <w:tab/>
        <w:t>99.51 %</w:t>
      </w:r>
    </w:p>
    <w:p w:rsidR="007409EB" w:rsidRPr="00281B89" w:rsidRDefault="007409EB" w:rsidP="007409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09EB" w:rsidRPr="00281B89" w:rsidRDefault="007409EB" w:rsidP="007409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a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K300222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Keny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.51 %</w:t>
      </w:r>
    </w:p>
    <w:p w:rsidR="007409EB" w:rsidRDefault="007409EB" w:rsidP="007409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K300216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Keny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4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.34 %</w:t>
      </w:r>
    </w:p>
    <w:p w:rsidR="007409EB" w:rsidRPr="00D17EE5" w:rsidRDefault="007409EB" w:rsidP="007409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>H45</w:t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  <w:t>99.18 %</w:t>
      </w:r>
    </w:p>
    <w:p w:rsidR="00281B89" w:rsidRPr="00D17EE5" w:rsidRDefault="00281B89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05DAF" w:rsidRPr="00D17EE5" w:rsidRDefault="00B05DAF" w:rsidP="00B05D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7EE5">
        <w:rPr>
          <w:rFonts w:ascii="Times New Roman" w:hAnsi="Times New Roman" w:cs="Times New Roman"/>
          <w:sz w:val="24"/>
          <w:szCs w:val="24"/>
        </w:rPr>
        <w:t>2b</w:t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  <w:t>MN299002</w:t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  <w:t>Mozambique</w:t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  <w:t>H5</w:t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  <w:t>98.69 %</w:t>
      </w:r>
    </w:p>
    <w:p w:rsidR="00B05DAF" w:rsidRDefault="00B05DAF" w:rsidP="00B05D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EE5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 w:rsidRPr="00D17EE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3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8.69 %</w:t>
      </w:r>
    </w:p>
    <w:p w:rsidR="00B05DAF" w:rsidRPr="00281B89" w:rsidRDefault="00B05DAF" w:rsidP="00B05D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3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.18 %</w:t>
      </w:r>
    </w:p>
    <w:p w:rsidR="00B05DAF" w:rsidRDefault="00B05DAF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474D0" w:rsidRPr="00281B89" w:rsidRDefault="00B05DAF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409E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  <w:t>MT328866</w:t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>Egypt</w:t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>H24</w:t>
      </w:r>
      <w:r w:rsidR="008F322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F3225">
        <w:rPr>
          <w:rFonts w:ascii="Times New Roman" w:hAnsi="Times New Roman" w:cs="Times New Roman"/>
          <w:sz w:val="24"/>
          <w:szCs w:val="24"/>
          <w:lang w:val="en-US"/>
        </w:rPr>
        <w:tab/>
        <w:t>99.18 %</w:t>
      </w:r>
    </w:p>
    <w:p w:rsidR="00B474D0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K300229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Kenya</w:t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>H25</w:t>
      </w:r>
      <w:r w:rsidR="008F322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F3225">
        <w:rPr>
          <w:rFonts w:ascii="Times New Roman" w:hAnsi="Times New Roman" w:cs="Times New Roman"/>
          <w:sz w:val="24"/>
          <w:szCs w:val="24"/>
          <w:lang w:val="en-US"/>
        </w:rPr>
        <w:tab/>
        <w:t>99.34 %</w:t>
      </w:r>
    </w:p>
    <w:p w:rsidR="00B474D0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K300226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Kenya</w:t>
      </w:r>
    </w:p>
    <w:p w:rsidR="00B474D0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K300223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Kenya</w:t>
      </w:r>
    </w:p>
    <w:p w:rsidR="00B474D0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K300217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Kenya</w:t>
      </w:r>
    </w:p>
    <w:p w:rsidR="00B474D0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09EB" w:rsidRDefault="007409EB" w:rsidP="007409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MN298993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Haiti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5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.51 %</w:t>
      </w:r>
    </w:p>
    <w:p w:rsidR="007409EB" w:rsidRPr="00281B89" w:rsidRDefault="007409EB" w:rsidP="007409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H5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.67 %</w:t>
      </w:r>
    </w:p>
    <w:p w:rsidR="007409EB" w:rsidRPr="00281B89" w:rsidRDefault="007409EB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474D0" w:rsidRPr="00281B89" w:rsidRDefault="00B05DAF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e</w:t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  <w:t>MN298997</w:t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  <w:t>Haiti</w:t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  <w:t>H3</w:t>
      </w:r>
      <w:r w:rsidR="00766E1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66E17">
        <w:rPr>
          <w:rFonts w:ascii="Times New Roman" w:hAnsi="Times New Roman" w:cs="Times New Roman"/>
          <w:sz w:val="24"/>
          <w:szCs w:val="24"/>
          <w:lang w:val="en-US"/>
        </w:rPr>
        <w:tab/>
        <w:t>99.67 %</w:t>
      </w:r>
    </w:p>
    <w:p w:rsidR="00D44E44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AY432106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64BA" w:rsidRPr="00281B89">
        <w:rPr>
          <w:rFonts w:ascii="Times New Roman" w:hAnsi="Times New Roman" w:cs="Times New Roman"/>
          <w:sz w:val="24"/>
          <w:szCs w:val="24"/>
          <w:lang w:val="en-US"/>
        </w:rPr>
        <w:t>Strain Liverpool</w:t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  <w:t>H26</w:t>
      </w:r>
      <w:r w:rsidR="00766E1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66E17">
        <w:rPr>
          <w:rFonts w:ascii="Times New Roman" w:hAnsi="Times New Roman" w:cs="Times New Roman"/>
          <w:sz w:val="24"/>
          <w:szCs w:val="24"/>
          <w:lang w:val="en-US"/>
        </w:rPr>
        <w:tab/>
        <w:t>99.84 %</w:t>
      </w:r>
    </w:p>
    <w:p w:rsidR="00B474D0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AY432648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Strain Liverpool</w:t>
      </w:r>
    </w:p>
    <w:p w:rsidR="00B474D0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  <w:t>AF390098</w:t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81B89">
        <w:rPr>
          <w:rFonts w:ascii="Times New Roman" w:hAnsi="Times New Roman" w:cs="Times New Roman"/>
          <w:sz w:val="24"/>
          <w:szCs w:val="24"/>
          <w:lang w:val="en-US"/>
        </w:rPr>
        <w:t>Strain RED</w:t>
      </w:r>
    </w:p>
    <w:p w:rsidR="007409EB" w:rsidRDefault="007409EB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704E3" w:rsidRPr="00281B89" w:rsidRDefault="00C26AAC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1</w:t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>AY056597</w:t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4F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04E3">
        <w:rPr>
          <w:rFonts w:ascii="Times New Roman" w:hAnsi="Times New Roman" w:cs="Times New Roman"/>
          <w:sz w:val="24"/>
          <w:szCs w:val="24"/>
          <w:lang w:val="en-US"/>
        </w:rPr>
        <w:t>Sub-Saharan Africa</w:t>
      </w:r>
      <w:r w:rsidR="00EC0F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0F66" w:rsidRPr="00EC0F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  <w:t>H49</w:t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  <w:t>99.18 %</w:t>
      </w:r>
    </w:p>
    <w:p w:rsidR="00B474D0" w:rsidRPr="00281B89" w:rsidRDefault="00B474D0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474D0" w:rsidRPr="00281B89" w:rsidRDefault="00C26AAC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2</w:t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  <w:t>MH251910</w:t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84F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74D0" w:rsidRPr="00281B89">
        <w:rPr>
          <w:rFonts w:ascii="Times New Roman" w:hAnsi="Times New Roman" w:cs="Times New Roman"/>
          <w:sz w:val="24"/>
          <w:szCs w:val="24"/>
          <w:lang w:val="en-US"/>
        </w:rPr>
        <w:t>Russia</w:t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E44">
        <w:rPr>
          <w:rFonts w:ascii="Times New Roman" w:hAnsi="Times New Roman" w:cs="Times New Roman"/>
          <w:sz w:val="24"/>
          <w:szCs w:val="24"/>
          <w:lang w:val="en-US"/>
        </w:rPr>
        <w:tab/>
        <w:t>H28</w:t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75316">
        <w:rPr>
          <w:rFonts w:ascii="Times New Roman" w:hAnsi="Times New Roman" w:cs="Times New Roman"/>
          <w:sz w:val="24"/>
          <w:szCs w:val="24"/>
          <w:lang w:val="en-US"/>
        </w:rPr>
        <w:tab/>
        <w:t>98.85 %</w:t>
      </w:r>
    </w:p>
    <w:p w:rsidR="00441A9A" w:rsidRPr="001E388F" w:rsidRDefault="00441A9A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1E388F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C414ED" w:rsidRDefault="00C414ED" w:rsidP="00C414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14ED">
        <w:rPr>
          <w:rFonts w:ascii="Times New Roman" w:hAnsi="Times New Roman" w:cs="Times New Roman"/>
          <w:sz w:val="24"/>
          <w:szCs w:val="24"/>
          <w:lang w:val="en-US"/>
        </w:rPr>
        <w:t>a) All sequences displa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C414ED">
        <w:rPr>
          <w:rFonts w:ascii="Times New Roman" w:hAnsi="Times New Roman" w:cs="Times New Roman"/>
          <w:sz w:val="24"/>
          <w:szCs w:val="24"/>
          <w:lang w:val="en-US"/>
        </w:rPr>
        <w:t xml:space="preserve">ing the same best hit sco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reported with their respective </w:t>
      </w:r>
      <w:r w:rsidRPr="00C414ED">
        <w:rPr>
          <w:rFonts w:ascii="Times New Roman" w:hAnsi="Times New Roman" w:cs="Times New Roman"/>
          <w:sz w:val="24"/>
          <w:szCs w:val="24"/>
          <w:lang w:val="en-US"/>
        </w:rPr>
        <w:t xml:space="preserve">accession </w:t>
      </w:r>
      <w:r>
        <w:rPr>
          <w:rFonts w:ascii="Times New Roman" w:hAnsi="Times New Roman" w:cs="Times New Roman"/>
          <w:sz w:val="24"/>
          <w:szCs w:val="24"/>
          <w:lang w:val="en-US"/>
        </w:rPr>
        <w:t>number</w:t>
      </w:r>
    </w:p>
    <w:p w:rsidR="00C414ED" w:rsidRPr="00C414ED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C414ED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14ED"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ercentage of identity of a given haplotype is the same for each best hit sequence </w:t>
      </w:r>
    </w:p>
    <w:p w:rsidR="00C414ED" w:rsidRPr="00C414ED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414ED" w:rsidRPr="00C414ED" w:rsidRDefault="00C414ED" w:rsidP="00281B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414ED">
        <w:rPr>
          <w:rFonts w:ascii="Times New Roman" w:hAnsi="Times New Roman" w:cs="Times New Roman"/>
          <w:sz w:val="24"/>
          <w:szCs w:val="24"/>
          <w:lang w:val="en-US"/>
        </w:rPr>
        <w:t xml:space="preserve">c) The best hit corresponds to the form </w:t>
      </w:r>
      <w:r w:rsidRPr="00C414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e. </w:t>
      </w:r>
      <w:proofErr w:type="spellStart"/>
      <w:r w:rsidRPr="00C414ED">
        <w:rPr>
          <w:rFonts w:ascii="Times New Roman" w:hAnsi="Times New Roman" w:cs="Times New Roman"/>
          <w:i/>
          <w:sz w:val="24"/>
          <w:szCs w:val="24"/>
          <w:lang w:val="en-US"/>
        </w:rPr>
        <w:t>aegypti</w:t>
      </w:r>
      <w:proofErr w:type="spellEnd"/>
      <w:r w:rsidRPr="00C414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414ED">
        <w:rPr>
          <w:rFonts w:ascii="Times New Roman" w:hAnsi="Times New Roman" w:cs="Times New Roman"/>
          <w:i/>
          <w:sz w:val="24"/>
          <w:szCs w:val="24"/>
          <w:lang w:val="en-US"/>
        </w:rPr>
        <w:t>form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hich is considered to be the ancestral form of </w:t>
      </w:r>
      <w:r w:rsidRPr="00C414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e. </w:t>
      </w:r>
      <w:proofErr w:type="spellStart"/>
      <w:r w:rsidRPr="00C414ED">
        <w:rPr>
          <w:rFonts w:ascii="Times New Roman" w:hAnsi="Times New Roman" w:cs="Times New Roman"/>
          <w:i/>
          <w:sz w:val="24"/>
          <w:szCs w:val="24"/>
          <w:lang w:val="en-US"/>
        </w:rPr>
        <w:t>aegypt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414ED" w:rsidRPr="00C414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214C1"/>
    <w:multiLevelType w:val="hybridMultilevel"/>
    <w:tmpl w:val="14F8C98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F16"/>
    <w:rsid w:val="00094AE5"/>
    <w:rsid w:val="000A48D4"/>
    <w:rsid w:val="000D117B"/>
    <w:rsid w:val="000D29AF"/>
    <w:rsid w:val="001704E3"/>
    <w:rsid w:val="001C2367"/>
    <w:rsid w:val="001D70CD"/>
    <w:rsid w:val="001E388F"/>
    <w:rsid w:val="001F7F16"/>
    <w:rsid w:val="00212301"/>
    <w:rsid w:val="00253904"/>
    <w:rsid w:val="00281B89"/>
    <w:rsid w:val="00307C5B"/>
    <w:rsid w:val="00354DDE"/>
    <w:rsid w:val="00384B04"/>
    <w:rsid w:val="003A0603"/>
    <w:rsid w:val="003B0A3B"/>
    <w:rsid w:val="003F64BA"/>
    <w:rsid w:val="00441A9A"/>
    <w:rsid w:val="004561EA"/>
    <w:rsid w:val="004E13E4"/>
    <w:rsid w:val="00514E75"/>
    <w:rsid w:val="005212F0"/>
    <w:rsid w:val="005A1FEC"/>
    <w:rsid w:val="00642584"/>
    <w:rsid w:val="0064406C"/>
    <w:rsid w:val="00680DFD"/>
    <w:rsid w:val="006A09E0"/>
    <w:rsid w:val="006D7059"/>
    <w:rsid w:val="00701C1A"/>
    <w:rsid w:val="007409EB"/>
    <w:rsid w:val="00755953"/>
    <w:rsid w:val="00766E17"/>
    <w:rsid w:val="007762DC"/>
    <w:rsid w:val="007878C4"/>
    <w:rsid w:val="007C5069"/>
    <w:rsid w:val="00816955"/>
    <w:rsid w:val="00820967"/>
    <w:rsid w:val="008A2BEA"/>
    <w:rsid w:val="008A4612"/>
    <w:rsid w:val="008E31E0"/>
    <w:rsid w:val="008E53FE"/>
    <w:rsid w:val="008F3225"/>
    <w:rsid w:val="009246DF"/>
    <w:rsid w:val="009625C5"/>
    <w:rsid w:val="00971970"/>
    <w:rsid w:val="00973BBB"/>
    <w:rsid w:val="00974EFC"/>
    <w:rsid w:val="009C437C"/>
    <w:rsid w:val="00A90225"/>
    <w:rsid w:val="00B05DAF"/>
    <w:rsid w:val="00B37B59"/>
    <w:rsid w:val="00B474D0"/>
    <w:rsid w:val="00C111C8"/>
    <w:rsid w:val="00C26AAC"/>
    <w:rsid w:val="00C414ED"/>
    <w:rsid w:val="00C54BCE"/>
    <w:rsid w:val="00C65399"/>
    <w:rsid w:val="00CA09BB"/>
    <w:rsid w:val="00CF1FB4"/>
    <w:rsid w:val="00D17EE5"/>
    <w:rsid w:val="00D44E44"/>
    <w:rsid w:val="00D81F67"/>
    <w:rsid w:val="00D84FBB"/>
    <w:rsid w:val="00DD1A39"/>
    <w:rsid w:val="00E452FA"/>
    <w:rsid w:val="00EC0F66"/>
    <w:rsid w:val="00ED69B5"/>
    <w:rsid w:val="00F355DF"/>
    <w:rsid w:val="00F75316"/>
    <w:rsid w:val="00FC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29736"/>
  <w15:chartTrackingRefBased/>
  <w15:docId w15:val="{A54D0CCC-CB71-4DE7-82B2-275DD1C7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F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14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15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Frutos</dc:creator>
  <cp:keywords/>
  <dc:description/>
  <cp:lastModifiedBy>Roger Frutos</cp:lastModifiedBy>
  <cp:revision>2</cp:revision>
  <dcterms:created xsi:type="dcterms:W3CDTF">2021-06-27T10:45:00Z</dcterms:created>
  <dcterms:modified xsi:type="dcterms:W3CDTF">2021-06-27T10:45:00Z</dcterms:modified>
</cp:coreProperties>
</file>